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F3DC2" w14:textId="3945E447" w:rsidR="006E0D1C" w:rsidRPr="00FB4034" w:rsidRDefault="00387F73">
      <w:pPr>
        <w:rPr>
          <w:b/>
        </w:rPr>
      </w:pPr>
      <w:r w:rsidRPr="00FB4034">
        <w:rPr>
          <w:rFonts w:ascii="Times New Roman" w:hAnsi="Times New Roman" w:cs="Times New Roman"/>
          <w:b/>
        </w:rPr>
        <w:t>S3</w:t>
      </w:r>
      <w:r w:rsidR="00B479CD">
        <w:rPr>
          <w:rFonts w:ascii="Times New Roman" w:hAnsi="Times New Roman" w:cs="Times New Roman"/>
          <w:b/>
        </w:rPr>
        <w:t>.</w:t>
      </w:r>
      <w:r w:rsidR="006E0D1C" w:rsidRPr="00FB4034">
        <w:rPr>
          <w:rFonts w:ascii="Times New Roman" w:hAnsi="Times New Roman" w:cs="Times New Roman"/>
          <w:b/>
        </w:rPr>
        <w:t xml:space="preserve"> GO Terms and KEGG Pathway in down-regulated DEGs</w:t>
      </w:r>
    </w:p>
    <w:tbl>
      <w:tblPr>
        <w:tblStyle w:val="6"/>
        <w:tblW w:w="83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45"/>
        <w:gridCol w:w="1581"/>
        <w:gridCol w:w="842"/>
        <w:gridCol w:w="1004"/>
        <w:gridCol w:w="3892"/>
      </w:tblGrid>
      <w:tr w:rsidR="001D5371" w:rsidRPr="004C26C9" w14:paraId="6252E57D" w14:textId="77777777" w:rsidTr="00FB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681B245B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744EAD71" w14:textId="77777777" w:rsidR="001D5371" w:rsidRPr="004C26C9" w:rsidRDefault="001D5371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0960C7F5" w14:textId="77777777" w:rsidR="001D5371" w:rsidRPr="004C26C9" w:rsidRDefault="001D5371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1B11FD38" w14:textId="77777777" w:rsidR="001D5371" w:rsidRPr="004C26C9" w:rsidRDefault="001D5371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C26C9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1C2C15F4" w14:textId="77777777" w:rsidR="001D5371" w:rsidRPr="004C26C9" w:rsidRDefault="001D5371" w:rsidP="00BC4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Genes</w:t>
            </w:r>
          </w:p>
        </w:tc>
      </w:tr>
      <w:tr w:rsidR="001D5371" w:rsidRPr="004C26C9" w14:paraId="570BEBAF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13AE0ED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AD3A8E1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ositive regulation of transcription from RNA polymerase II promoter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5502B633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06C2482F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7.21E-05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6657F2D6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HMGB1, HLF, TBL1XR1, CTBP2, NUCKS1, LMO4, CHP2, GPER1, ZIC1, FLCN, RFXANK, NOTCH3, ATRX, PCGF5, APP, GSK3B, BCL11A, TEF, RFX3, ZNF462, CD28</w:t>
            </w:r>
          </w:p>
        </w:tc>
      </w:tr>
      <w:tr w:rsidR="001D5371" w:rsidRPr="004C26C9" w14:paraId="4B61F1F2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7F5D80A5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411D459C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otein phosphorylation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1B043B54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12473559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09508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50D6615C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KCA, APP, FASTKD2, ZAK, GSK3B, NEK1, ERBB2, COQ8A, PRKAB2, CDC42BPA</w:t>
            </w:r>
          </w:p>
        </w:tc>
      </w:tr>
      <w:tr w:rsidR="001D5371" w:rsidRPr="004C26C9" w14:paraId="4C1FA9C1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78B9D7F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1225B6AE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4BDDE4C3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367974F4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16886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6C88833D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NTRK3, ITGB8, ACTA2, ERBB2, SLC6A4, GPER1, CD28</w:t>
            </w:r>
          </w:p>
        </w:tc>
      </w:tr>
      <w:tr w:rsidR="001D5371" w:rsidRPr="004C26C9" w14:paraId="1CBA30D9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75C02ED8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8D21D96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ositive regulation of apoptotic process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5FC5ECE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01381EE0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30284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6105206F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ING5, NTRK3, HMGB1, ZAK, RASGRF2, GPER1, FLCN</w:t>
            </w:r>
          </w:p>
        </w:tc>
      </w:tr>
      <w:tr w:rsidR="001D5371" w:rsidRPr="004C26C9" w14:paraId="6F32B968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DF0B0B3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05B7A1E4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C26C9">
              <w:rPr>
                <w:rFonts w:ascii="Times New Roman" w:hAnsi="Times New Roman" w:cs="Times New Roman"/>
              </w:rPr>
              <w:t>Axonogenesis</w:t>
            </w:r>
            <w:proofErr w:type="spellEnd"/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70CA59A7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7543B985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01018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42310FAA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ARD6B, APP, PAK3, BCL2, GSK3B, LRRN1</w:t>
            </w:r>
          </w:p>
        </w:tc>
      </w:tr>
      <w:tr w:rsidR="001D5371" w:rsidRPr="004C26C9" w14:paraId="6E81F2B5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7FFC405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7A0FA365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Extracellular exosome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44FC40A5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2E848D44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17996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2E2C2486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ATP1B1, ALAD, GPRC5C, TM7SF3, PLXNA1, ESD, CMBL, GPD1L, TMED4, APP, BHLHB9, ITGB8, OSBPL1A, ERAP1, CFI, SLC4A4, PRKCA, PARD6B, RBL2, ACTA2, PSAP, SERPING1, MAN1A1, DPYSL2, C1QB, GRN, MCPH1, PRCP, CDC42BPA, ANTXR1, PCYOX1, MPHOSPH8</w:t>
            </w:r>
          </w:p>
        </w:tc>
      </w:tr>
      <w:tr w:rsidR="001D5371" w:rsidRPr="004C26C9" w14:paraId="035C2987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A48F548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2BF67172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Receptor complex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286AF549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77FB2113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02813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7830CE02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NOTCH3, NTRK3, APP, GPRC5C, GPR61, ERBB2</w:t>
            </w:r>
          </w:p>
        </w:tc>
      </w:tr>
      <w:tr w:rsidR="001D5371" w:rsidRPr="004C26C9" w14:paraId="6142DC90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1B1CAD5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1CBEF5FE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yelin sheath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64EFD5FC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3C4D62C6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06032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7FD31E6B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ATP1B1, BCL2, ERBB2, DPYSL2, ATP1A2, EHD3</w:t>
            </w:r>
          </w:p>
        </w:tc>
      </w:tr>
      <w:tr w:rsidR="001D5371" w:rsidRPr="004C26C9" w14:paraId="27E11F2A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5D147D84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76201ECC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Endosome membrane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494A5CE3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07278F94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13389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13BBD4D8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IF13A, ERBB2, SLC6A4, ANTXR1, EHD3, HLA-DQA1</w:t>
            </w:r>
          </w:p>
        </w:tc>
      </w:tr>
      <w:tr w:rsidR="001D5371" w:rsidRPr="004C26C9" w14:paraId="437F55F0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27546AF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825526E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itochondrial membrane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7AD84244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3DEB9BE9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05673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12C8FC2F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DNM1P46, PRKCA, BCL2, GPER1, OMA1</w:t>
            </w:r>
          </w:p>
        </w:tc>
      </w:tr>
      <w:tr w:rsidR="001D5371" w:rsidRPr="004C26C9" w14:paraId="18317A49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710C13E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28D20DF7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etal ion binding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1D6E772D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4A813F52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44025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5B66F77E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KCA, ALAD, ZBTB20, ZFP64, NEK1, SLC6A4, MBNL2, ATP1A2, ZIC1, ZNF654, ZNF34, ATRX, PAK3, ZNF135, BCL11A, PDE1A, CDC42BPA, MOB3B, ZNF462, ANTXR1, CFI, ZNF571, ACSM5, OMA1</w:t>
            </w:r>
          </w:p>
        </w:tc>
      </w:tr>
      <w:tr w:rsidR="001D5371" w:rsidRPr="004C26C9" w14:paraId="6B1974AA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3D2D105F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04D9DBC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34D18E9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6D8ADEC4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20394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0390F526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 xml:space="preserve">PRKCA, ATP1B1, ZAK, ACTA2, ERBB2, NEK1, ATP1A2, ACSS3, NTRK3, </w:t>
            </w:r>
            <w:r w:rsidRPr="004C26C9">
              <w:rPr>
                <w:rFonts w:ascii="Times New Roman" w:hAnsi="Times New Roman" w:cs="Times New Roman"/>
              </w:rPr>
              <w:lastRenderedPageBreak/>
              <w:t>KIF13A, ATRX, P2RX6, PAK3, KCNJ8, GSK3B, COQ8A, CDC42BPA, ACSM5, EHD3, ATP8B4</w:t>
            </w:r>
          </w:p>
        </w:tc>
      </w:tr>
      <w:tr w:rsidR="001D5371" w:rsidRPr="004C26C9" w14:paraId="706A6A40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4A9D90FF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lastRenderedPageBreak/>
              <w:t>MF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19D06E91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inase activity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6C2E61AD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4B37542D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10934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24A5318B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KCA, CDKN2C, GSK3B, NEK1, ERBB2, COQ8A, PRKAB2</w:t>
            </w:r>
          </w:p>
        </w:tc>
      </w:tr>
      <w:tr w:rsidR="001D5371" w:rsidRPr="004C26C9" w14:paraId="04D8C2B3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3D7B0167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32F1927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NADP binding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788D25C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587C556F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29671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34E65F0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FMO2, DHFR2, CRYZL1</w:t>
            </w:r>
          </w:p>
        </w:tc>
      </w:tr>
      <w:tr w:rsidR="001D5371" w:rsidRPr="004C26C9" w14:paraId="6C333CC8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AB20C1F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B87B27D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Steroid hormone binding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4FD74C36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65DD0535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37921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6B1DAAED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ATP1A2, GPER1</w:t>
            </w:r>
          </w:p>
        </w:tc>
      </w:tr>
      <w:tr w:rsidR="001D5371" w:rsidRPr="004C26C9" w14:paraId="023C984A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04AFBA13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482104A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6CB7D939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1E5BB574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37406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3F4CD964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KCA, PAK3, ITGB8, BCL2, GSK3B, ERBB2</w:t>
            </w:r>
          </w:p>
        </w:tc>
      </w:tr>
      <w:tr w:rsidR="001D5371" w:rsidRPr="004C26C9" w14:paraId="49B08A98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69AB02E1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09A7430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ancreatic secretion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20684F59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393B1FD3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09609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2C40B6C6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KCA, ATP1B1, PLA2G12A, ATP1A2, SLC4A4</w:t>
            </w:r>
          </w:p>
        </w:tc>
      </w:tr>
      <w:tr w:rsidR="001D5371" w:rsidRPr="004C26C9" w14:paraId="52EA3125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14C1B9B2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66FD9849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Thyroid hormone signaling pathway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29C81252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1CD66DD2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19658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693FE2BC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NOTCH3, PRKCA, ATP1B1, GSK3B, ATP1A2</w:t>
            </w:r>
          </w:p>
        </w:tc>
      </w:tr>
      <w:tr w:rsidR="001D5371" w:rsidRPr="004C26C9" w14:paraId="7F02C6C0" w14:textId="77777777" w:rsidTr="00FB4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7D6C3307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3AEE8489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Staphylococcus aureus infection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6B5F524F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7D2CBD51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12479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3867BE78" w14:textId="77777777" w:rsidR="001D5371" w:rsidRPr="004C26C9" w:rsidRDefault="001D5371" w:rsidP="00BC4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C1QB, CFI, HLA-DMB, HLA-DQA1</w:t>
            </w:r>
          </w:p>
        </w:tc>
      </w:tr>
      <w:tr w:rsidR="001D5371" w:rsidRPr="004C26C9" w14:paraId="4949858C" w14:textId="77777777" w:rsidTr="00FB40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" w:type="dxa"/>
            <w:shd w:val="clear" w:color="auto" w:fill="FFFFFF" w:themeFill="background1"/>
            <w:noWrap/>
            <w:hideMark/>
          </w:tcPr>
          <w:p w14:paraId="288FA6B1" w14:textId="77777777" w:rsidR="001D5371" w:rsidRPr="004C26C9" w:rsidRDefault="001D5371" w:rsidP="00BC4F7E">
            <w:pPr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14:paraId="29FAA05B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C26C9">
              <w:rPr>
                <w:rFonts w:ascii="Times New Roman" w:hAnsi="Times New Roman" w:cs="Times New Roman"/>
              </w:rPr>
              <w:t>ErbB</w:t>
            </w:r>
            <w:proofErr w:type="spellEnd"/>
            <w:r w:rsidRPr="004C26C9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842" w:type="dxa"/>
            <w:shd w:val="clear" w:color="auto" w:fill="FFFFFF" w:themeFill="background1"/>
            <w:noWrap/>
            <w:hideMark/>
          </w:tcPr>
          <w:p w14:paraId="0EE6848D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4" w:type="dxa"/>
            <w:shd w:val="clear" w:color="auto" w:fill="FFFFFF" w:themeFill="background1"/>
            <w:noWrap/>
            <w:hideMark/>
          </w:tcPr>
          <w:p w14:paraId="58F11CFE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0.043308</w:t>
            </w:r>
          </w:p>
        </w:tc>
        <w:tc>
          <w:tcPr>
            <w:tcW w:w="3892" w:type="dxa"/>
            <w:shd w:val="clear" w:color="auto" w:fill="FFFFFF" w:themeFill="background1"/>
            <w:noWrap/>
            <w:hideMark/>
          </w:tcPr>
          <w:p w14:paraId="34F22A32" w14:textId="77777777" w:rsidR="001D5371" w:rsidRPr="004C26C9" w:rsidRDefault="001D5371" w:rsidP="00BC4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6C9">
              <w:rPr>
                <w:rFonts w:ascii="Times New Roman" w:hAnsi="Times New Roman" w:cs="Times New Roman"/>
              </w:rPr>
              <w:t>PRKCA, PAK3, GSK3B, ERBB2</w:t>
            </w:r>
          </w:p>
        </w:tc>
      </w:tr>
    </w:tbl>
    <w:p w14:paraId="2D4C6DC0" w14:textId="77777777" w:rsidR="006E0D1C" w:rsidRDefault="006E0D1C"/>
    <w:sectPr w:rsidR="006E0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ABAF2" w14:textId="77777777" w:rsidR="00F85853" w:rsidRDefault="00F85853" w:rsidP="004C26C9">
      <w:r>
        <w:separator/>
      </w:r>
    </w:p>
  </w:endnote>
  <w:endnote w:type="continuationSeparator" w:id="0">
    <w:p w14:paraId="48FC1376" w14:textId="77777777" w:rsidR="00F85853" w:rsidRDefault="00F85853" w:rsidP="004C2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2E867" w14:textId="77777777" w:rsidR="00F85853" w:rsidRDefault="00F85853" w:rsidP="004C26C9">
      <w:r>
        <w:separator/>
      </w:r>
    </w:p>
  </w:footnote>
  <w:footnote w:type="continuationSeparator" w:id="0">
    <w:p w14:paraId="3EF865B2" w14:textId="77777777" w:rsidR="00F85853" w:rsidRDefault="00F85853" w:rsidP="004C2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5AC"/>
    <w:rsid w:val="001D5371"/>
    <w:rsid w:val="00320086"/>
    <w:rsid w:val="00387F73"/>
    <w:rsid w:val="003905AC"/>
    <w:rsid w:val="003E735A"/>
    <w:rsid w:val="00404FB9"/>
    <w:rsid w:val="004C26C9"/>
    <w:rsid w:val="006E0D1C"/>
    <w:rsid w:val="00A77D7B"/>
    <w:rsid w:val="00B479CD"/>
    <w:rsid w:val="00F85853"/>
    <w:rsid w:val="00FB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BBF54"/>
  <w15:chartTrackingRefBased/>
  <w15:docId w15:val="{C8BE2F51-6451-446C-A334-CFE6DD8C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4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2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26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2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26C9"/>
    <w:rPr>
      <w:sz w:val="18"/>
      <w:szCs w:val="18"/>
    </w:rPr>
  </w:style>
  <w:style w:type="table" w:styleId="6">
    <w:name w:val="List Table 6 Colorful"/>
    <w:basedOn w:val="a1"/>
    <w:uiPriority w:val="51"/>
    <w:rsid w:val="004C26C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4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11</cp:revision>
  <dcterms:created xsi:type="dcterms:W3CDTF">2021-09-02T13:34:00Z</dcterms:created>
  <dcterms:modified xsi:type="dcterms:W3CDTF">2021-12-20T07:15:00Z</dcterms:modified>
</cp:coreProperties>
</file>